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056" w:rsidRPr="00A52256" w:rsidRDefault="00F83827">
      <w:pP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</w:pPr>
      <w: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Appendix </w:t>
      </w:r>
      <w:r w:rsidR="0066057A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S</w:t>
      </w:r>
      <w: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2</w:t>
      </w:r>
      <w:bookmarkStart w:id="0" w:name="_GoBack"/>
      <w:bookmarkEnd w:id="0"/>
      <w:r w:rsidR="00FC1056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. Service costs at </w:t>
      </w:r>
      <w:r w:rsidR="00BD3D37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1</w:t>
      </w:r>
      <w:r w:rsidR="00815992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8</w:t>
      </w:r>
      <w:r w:rsidR="00BD3D37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 months follow-up</w:t>
      </w:r>
      <w:r w:rsidR="00AB2B32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 (previous four weeks)</w:t>
      </w:r>
    </w:p>
    <w:tbl>
      <w:tblPr>
        <w:tblStyle w:val="LightShading-Accent3"/>
        <w:tblpPr w:leftFromText="180" w:rightFromText="180" w:vertAnchor="text" w:horzAnchor="margin" w:tblpY="154"/>
        <w:tblW w:w="9747" w:type="dxa"/>
        <w:tblLayout w:type="fixed"/>
        <w:tblLook w:val="04A0"/>
      </w:tblPr>
      <w:tblGrid>
        <w:gridCol w:w="3369"/>
        <w:gridCol w:w="1594"/>
        <w:gridCol w:w="1595"/>
        <w:gridCol w:w="1594"/>
        <w:gridCol w:w="1595"/>
      </w:tblGrid>
      <w:tr w:rsidR="00382060" w:rsidRPr="005D2AEF" w:rsidTr="008C5B27">
        <w:trPr>
          <w:cnfStyle w:val="100000000000"/>
        </w:trPr>
        <w:tc>
          <w:tcPr>
            <w:cnfStyle w:val="001000000000"/>
            <w:tcW w:w="3369" w:type="dxa"/>
          </w:tcPr>
          <w:p w:rsidR="00382060" w:rsidRPr="005D2AEF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2E6BD6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1594" w:type="dxa"/>
            <w:tcMar>
              <w:left w:w="57" w:type="dxa"/>
              <w:right w:w="57" w:type="dxa"/>
            </w:tcMar>
          </w:tcPr>
          <w:p w:rsidR="00382060" w:rsidRPr="00AB2B32" w:rsidRDefault="00382060" w:rsidP="00382060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Intervention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  <w:t>Group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  <w:t xml:space="preserve">n (%) patients 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Default="00382060" w:rsidP="00382060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verage costs</w:t>
            </w:r>
          </w:p>
          <w:p w:rsidR="00BA23CF" w:rsidRPr="005D2AEF" w:rsidRDefault="00BA23CF" w:rsidP="00382060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(SD)</w:t>
            </w:r>
          </w:p>
        </w:tc>
        <w:tc>
          <w:tcPr>
            <w:tcW w:w="1594" w:type="dxa"/>
            <w:tcMar>
              <w:left w:w="57" w:type="dxa"/>
              <w:right w:w="57" w:type="dxa"/>
            </w:tcMar>
          </w:tcPr>
          <w:p w:rsidR="00382060" w:rsidRPr="005D2AEF" w:rsidRDefault="00382060" w:rsidP="00382060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Control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  <w:t>Group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  <w:t xml:space="preserve">n (%) patients 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Default="00382060" w:rsidP="00382060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verage costs</w:t>
            </w:r>
          </w:p>
          <w:p w:rsidR="00BA23CF" w:rsidRPr="005D2AEF" w:rsidRDefault="00BA23CF" w:rsidP="00382060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(SD)</w:t>
            </w:r>
          </w:p>
        </w:tc>
      </w:tr>
      <w:tr w:rsidR="00382060" w:rsidRPr="005D2AEF" w:rsidTr="008C5B27">
        <w:trPr>
          <w:cnfStyle w:val="000000100000"/>
        </w:trPr>
        <w:tc>
          <w:tcPr>
            <w:cnfStyle w:val="001000000000"/>
            <w:tcW w:w="3369" w:type="dxa"/>
          </w:tcPr>
          <w:p w:rsidR="00727455" w:rsidRDefault="00727455" w:rsidP="00727455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  <w:p w:rsidR="00382060" w:rsidRPr="005D2AEF" w:rsidRDefault="00727455" w:rsidP="00727455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72745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2"/>
                <w:lang w:val="en-US" w:eastAsia="nl-NL"/>
              </w:rPr>
              <w:t>Me</w:t>
            </w:r>
            <w:r w:rsidR="00382060" w:rsidRPr="0072745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2"/>
                <w:lang w:val="en-US" w:eastAsia="nl-NL"/>
              </w:rPr>
              <w:t>dical costs related to psychiatric treatment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5D2AEF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5D2AEF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5D2AEF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5D2AEF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</w:tr>
      <w:tr w:rsidR="00382060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Contact with a caregiver from a regional institute for outpatient mental healthcare 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9A1EB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81599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D1023" w:rsidP="003D1023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21.6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38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9A1EB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7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9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D1023" w:rsidP="003D1023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68.6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 w:rsidR="00721CB1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0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721CB1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382060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psychiatrist, psychologist or psychotherapist at a private (group) practice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9A1EB7">
            <w:pPr>
              <w:tabs>
                <w:tab w:val="center" w:pos="626"/>
                <w:tab w:val="right" w:pos="1253"/>
              </w:tabs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D1023" w:rsidP="003D1023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7.9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4.7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9A1EB7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81599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D1023" w:rsidP="003D1023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9.7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382060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psychiatrist, psychologist or psychotherapist (i.e. outpatient visit in hospital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81599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81599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E5122" w:rsidP="003E512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1.0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721CB1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81599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81599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721CB1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</w:tr>
      <w:tr w:rsidR="00382060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clinic for alcohol and drugs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246359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2F1526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.3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4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2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7E6FD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2F1526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.6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382060" w:rsidRPr="007F7F05" w:rsidTr="008C5B27">
        <w:trPr>
          <w:trHeight w:val="243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Participation in a self-help group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93.4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7E6FD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13.9)</w:t>
            </w:r>
          </w:p>
        </w:tc>
      </w:tr>
      <w:tr w:rsidR="00382060" w:rsidRPr="007F7F05" w:rsidTr="008C5B27">
        <w:trPr>
          <w:cnfStyle w:val="000000100000"/>
          <w:trHeight w:val="303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Day- or part-time psychiatric hospital treatment 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7E6FD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7E6FD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</w:tr>
      <w:tr w:rsidR="00382060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Psychiatric </w:t>
            </w: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eastAsia="nl-NL"/>
              </w:rPr>
              <w:t>hospitalisation</w:t>
            </w:r>
          </w:p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246359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5709B8" w:rsidP="005709B8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29.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22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7E6FD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5709B8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5709B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</w:tr>
      <w:tr w:rsidR="00382060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Default="00382060" w:rsidP="00382060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B8666F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Intervention costs financial incentives</w:t>
            </w:r>
          </w:p>
          <w:p w:rsidR="00382060" w:rsidRPr="00B8666F" w:rsidRDefault="00382060" w:rsidP="00382060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B8666F" w:rsidRDefault="00382060" w:rsidP="007E6FD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B8666F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B8666F" w:rsidRDefault="007E6FD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B8666F" w:rsidRDefault="007E6FD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B8666F" w:rsidRDefault="007E6FD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</w:tr>
      <w:tr w:rsidR="00382060" w:rsidRPr="007F7F05" w:rsidTr="008C5B27">
        <w:tc>
          <w:tcPr>
            <w:cnfStyle w:val="001000000000"/>
            <w:tcW w:w="3369" w:type="dxa"/>
          </w:tcPr>
          <w:p w:rsidR="00382060" w:rsidRPr="00073884" w:rsidRDefault="00353D6F" w:rsidP="00382060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353D6F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Subtotal average sum </w:t>
            </w:r>
            <w: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br/>
            </w:r>
            <w:r w:rsidR="00727455" w:rsidRPr="0070096C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excluding</w:t>
            </w:r>
            <w:r w:rsidR="00727455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727455" w:rsidRPr="0070096C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hospitalisation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Default="004843A0" w:rsidP="00382060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03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07388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24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07388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  <w:p w:rsidR="00727455" w:rsidRPr="00073884" w:rsidRDefault="00727455" w:rsidP="004843A0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4843A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4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 w:rsidR="004843A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Pr="0070096C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4843A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04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 w:rsidR="004843A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Pr="0070096C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Default="004843A0" w:rsidP="00382060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03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07388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07388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  <w:p w:rsidR="00727455" w:rsidRPr="00073884" w:rsidRDefault="004843A0" w:rsidP="004843A0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03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727455" w:rsidRPr="0070096C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17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)</w:t>
            </w:r>
          </w:p>
        </w:tc>
      </w:tr>
      <w:tr w:rsidR="00382060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727455" w:rsidRDefault="00727455" w:rsidP="00382060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  <w:p w:rsidR="00382060" w:rsidRPr="007F7F05" w:rsidRDefault="00727455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2"/>
                <w:lang w:val="en-US" w:eastAsia="nl-NL"/>
              </w:rPr>
              <w:t>Me</w:t>
            </w:r>
            <w:r w:rsidRPr="007F7F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2"/>
                <w:lang w:val="en-US" w:eastAsia="nl-NL"/>
              </w:rPr>
              <w:t>dical costs related to other healthcare services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</w:tr>
      <w:tr w:rsidR="00382060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general practitioner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9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6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D1023" w:rsidP="003D1023">
            <w:pPr>
              <w:tabs>
                <w:tab w:val="center" w:pos="740"/>
                <w:tab w:val="right" w:pos="1481"/>
              </w:tabs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  <w:t>16.2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9A1EB7" w:rsidP="0081599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4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81599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6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D1023" w:rsidP="003D1023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.9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 w:rsidR="00721CB1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8C5B27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company doctor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E5122" w:rsidP="003E512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.6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7E6FD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721CB1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</w:tr>
      <w:tr w:rsidR="00382060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medical specialist (i.e. outpatient visit in hospital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246359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E5122" w:rsidP="003E512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0.4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4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246359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167E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5</w:t>
            </w: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8C5B27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physiotherapist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2F1526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.0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6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7E6FD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167E3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</w:tr>
      <w:tr w:rsidR="00382060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 social worker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7E6FD2" w:rsidP="00AA35B3">
            <w:pPr>
              <w:tabs>
                <w:tab w:val="center" w:pos="626"/>
                <w:tab w:val="right" w:pos="1253"/>
              </w:tabs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</w:r>
            <w:r w:rsidR="0024635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br/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2F1526">
            <w:pPr>
              <w:tabs>
                <w:tab w:val="center" w:pos="740"/>
                <w:tab w:val="right" w:pos="1481"/>
              </w:tabs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  <w:t>24.5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6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246359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2F1526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3.5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8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8C5B27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Home care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2F1526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9.2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246359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2F1526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6.2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="00167E3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8C5B27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Contact with an alternative healer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2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2F1526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</w:p>
        </w:tc>
      </w:tr>
      <w:tr w:rsidR="008C5B27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Day- or part-time treatment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7E6FD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7E6FD2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-</w:t>
            </w:r>
          </w:p>
        </w:tc>
      </w:tr>
      <w:tr w:rsidR="008C5B27" w:rsidRPr="007F7F05" w:rsidTr="008C5B27">
        <w:tc>
          <w:tcPr>
            <w:cnfStyle w:val="001000000000"/>
            <w:tcW w:w="3369" w:type="dxa"/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eastAsia="nl-NL"/>
              </w:rPr>
            </w:pPr>
            <w:r w:rsidRPr="007F7F05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2"/>
                <w:lang w:eastAsia="nl-NL"/>
              </w:rPr>
              <w:t>Hospitalisation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5709B8" w:rsidP="005709B8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32.1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267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246359" w:rsidP="007E6FD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7E6FD2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%)</w:t>
            </w: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Pr="007F7F05" w:rsidRDefault="005709B8" w:rsidP="005709B8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6.8</w:t>
            </w:r>
            <w:r w:rsidR="0038206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22</w:t>
            </w:r>
            <w:r w:rsidR="00382060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5)</w:t>
            </w:r>
          </w:p>
        </w:tc>
      </w:tr>
      <w:tr w:rsidR="008C5B27" w:rsidRPr="007F7F05" w:rsidTr="008C5B27">
        <w:trPr>
          <w:cnfStyle w:val="000000100000"/>
        </w:trPr>
        <w:tc>
          <w:tcPr>
            <w:cnfStyle w:val="001000000000"/>
            <w:tcW w:w="3369" w:type="dxa"/>
          </w:tcPr>
          <w:p w:rsidR="00382060" w:rsidRPr="007F7F05" w:rsidRDefault="00353D6F" w:rsidP="00382060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2"/>
                <w:lang w:eastAsia="nl-NL"/>
              </w:rPr>
            </w:pPr>
            <w:r w:rsidRPr="00353D6F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Subtotal average sum </w:t>
            </w:r>
            <w: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br/>
            </w:r>
            <w:r w:rsidR="00727455" w:rsidRPr="0070096C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excluding hospitalisation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Default="004843A0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02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261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  <w:p w:rsidR="00727455" w:rsidRPr="00DA116F" w:rsidRDefault="00906F45" w:rsidP="00906F45">
            <w:pPr>
              <w:tabs>
                <w:tab w:val="center" w:pos="740"/>
                <w:tab w:val="right" w:pos="1481"/>
              </w:tabs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ab/>
              <w:t>73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0 (1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Mar>
              <w:left w:w="57" w:type="dxa"/>
              <w:right w:w="284" w:type="dxa"/>
            </w:tcMar>
          </w:tcPr>
          <w:p w:rsidR="00382060" w:rsidRPr="00DA116F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Mar>
              <w:left w:w="57" w:type="dxa"/>
              <w:right w:w="57" w:type="dxa"/>
            </w:tcMar>
          </w:tcPr>
          <w:p w:rsidR="00382060" w:rsidRDefault="00906F45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6</w:t>
            </w:r>
            <w:r w:rsidR="00382060" w:rsidRPr="00DA11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78</w:t>
            </w:r>
            <w:r w:rsidR="00382060" w:rsidRPr="00DA11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  <w:p w:rsidR="00727455" w:rsidRPr="00DA116F" w:rsidRDefault="00906F45" w:rsidP="00906F45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2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95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72745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  <w:tr w:rsidR="008C5B27" w:rsidRPr="007F7F05" w:rsidTr="008C5B27">
        <w:trPr>
          <w:trHeight w:val="131"/>
        </w:trPr>
        <w:tc>
          <w:tcPr>
            <w:cnfStyle w:val="001000000000"/>
            <w:tcW w:w="3369" w:type="dxa"/>
            <w:tcBorders>
              <w:bottom w:val="single" w:sz="8" w:space="0" w:color="auto"/>
            </w:tcBorders>
          </w:tcPr>
          <w:p w:rsidR="00382060" w:rsidRPr="007F7F05" w:rsidRDefault="00382060" w:rsidP="00382060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4" w:type="dxa"/>
            <w:tcBorders>
              <w:bottom w:val="single" w:sz="8" w:space="0" w:color="auto"/>
            </w:tcBorders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4" w:type="dxa"/>
            <w:tcBorders>
              <w:bottom w:val="single" w:sz="8" w:space="0" w:color="auto"/>
            </w:tcBorders>
            <w:tcMar>
              <w:left w:w="57" w:type="dxa"/>
              <w:right w:w="284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5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382060" w:rsidRPr="007F7F05" w:rsidRDefault="00382060" w:rsidP="0038206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</w:tr>
      <w:tr w:rsidR="008C5B27" w:rsidRPr="007F7F05" w:rsidTr="008C5B27">
        <w:trPr>
          <w:cnfStyle w:val="000000100000"/>
          <w:trHeight w:val="273"/>
        </w:trPr>
        <w:tc>
          <w:tcPr>
            <w:cnfStyle w:val="001000000000"/>
            <w:tcW w:w="3369" w:type="dxa"/>
            <w:tcBorders>
              <w:top w:val="single" w:sz="8" w:space="0" w:color="auto"/>
              <w:bottom w:val="single" w:sz="4" w:space="0" w:color="auto"/>
            </w:tcBorders>
          </w:tcPr>
          <w:p w:rsidR="00382060" w:rsidRDefault="00382060" w:rsidP="00382060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7F7F05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Total</w:t>
            </w:r>
            <w: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costs</w:t>
            </w:r>
          </w:p>
          <w:p w:rsidR="00382060" w:rsidRDefault="008C5B27" w:rsidP="0038206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e</w:t>
            </w:r>
            <w:r w:rsidRPr="007F7F05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xcluding 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  <w:t>hospitalization</w:t>
            </w:r>
          </w:p>
          <w:p w:rsidR="008C5B27" w:rsidRPr="007F7F05" w:rsidRDefault="008C5B27" w:rsidP="00382060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</w:p>
        </w:tc>
        <w:tc>
          <w:tcPr>
            <w:tcW w:w="1594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</w:tcPr>
          <w:p w:rsidR="00382060" w:rsidRPr="007F7F05" w:rsidRDefault="009A1EB7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3</w:t>
            </w:r>
            <w:r w:rsidR="008C5B27" w:rsidRPr="00B8666F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100%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</w:tcPr>
          <w:p w:rsidR="00382060" w:rsidRDefault="00382060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906F4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06</w:t>
            </w:r>
            <w:r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 w:rsidR="00906F4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4</w:t>
            </w:r>
            <w:r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</w:t>
            </w:r>
            <w:r w:rsidR="00906F4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639</w:t>
            </w:r>
            <w:r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 w:rsidR="00906F4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  <w:p w:rsidR="008C5B27" w:rsidRPr="00B8666F" w:rsidRDefault="00906F45" w:rsidP="00906F45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45</w:t>
            </w:r>
            <w:r w:rsidR="008C5B2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8C5B2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8C5B27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57</w:t>
            </w:r>
            <w:r w:rsidR="008C5B27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0</w:t>
            </w:r>
            <w:r w:rsidR="008C5B27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</w:tcPr>
          <w:p w:rsidR="00382060" w:rsidRPr="00B8666F" w:rsidRDefault="009A1EB7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53</w:t>
            </w:r>
            <w:r w:rsidR="008C5B27" w:rsidRPr="00B8666F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100%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</w:tcPr>
          <w:p w:rsidR="00382060" w:rsidRDefault="00906F45" w:rsidP="00382060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62</w:t>
            </w:r>
            <w:r w:rsidR="00382060"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</w:t>
            </w:r>
            <w:r w:rsidR="00382060"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(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85</w:t>
            </w:r>
            <w:r w:rsidR="00382060"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1</w:t>
            </w:r>
            <w:r w:rsidR="00382060" w:rsidRPr="00B8666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  <w:p w:rsidR="008C5B27" w:rsidRPr="00B8666F" w:rsidRDefault="00906F45" w:rsidP="00906F45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45</w:t>
            </w:r>
            <w:r w:rsidR="008C5B2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3</w:t>
            </w:r>
            <w:r w:rsidR="008C5B2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 xml:space="preserve"> </w:t>
            </w:r>
            <w:r w:rsidR="008C5B27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230</w:t>
            </w:r>
            <w:r w:rsidR="008C5B27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7</w:t>
            </w:r>
            <w:r w:rsidR="008C5B27" w:rsidRPr="007F7F0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2"/>
                <w:lang w:val="en-US" w:eastAsia="nl-NL"/>
              </w:rPr>
              <w:t>)</w:t>
            </w:r>
          </w:p>
        </w:tc>
      </w:tr>
    </w:tbl>
    <w:p w:rsidR="002E6BD6" w:rsidRPr="005D2AEF" w:rsidRDefault="002E6BD6">
      <w:pPr>
        <w:rPr>
          <w:sz w:val="22"/>
          <w:szCs w:val="22"/>
        </w:rPr>
      </w:pPr>
    </w:p>
    <w:p w:rsidR="002E6BD6" w:rsidRPr="005C1B02" w:rsidRDefault="002E6BD6" w:rsidP="00382060">
      <w:pPr>
        <w:spacing w:before="120"/>
        <w:rPr>
          <w:rFonts w:ascii="Arial" w:eastAsia="Times New Roman" w:hAnsi="Arial" w:cs="Arial"/>
          <w:bCs/>
          <w:color w:val="000000" w:themeColor="text1"/>
          <w:kern w:val="24"/>
          <w:sz w:val="18"/>
          <w:szCs w:val="18"/>
          <w:lang w:val="en-US" w:eastAsia="nl-NL"/>
        </w:rPr>
      </w:pPr>
    </w:p>
    <w:sectPr w:rsidR="002E6BD6" w:rsidRPr="005C1B02" w:rsidSect="00BC58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compat/>
  <w:rsids>
    <w:rsidRoot w:val="00FC1056"/>
    <w:rsid w:val="00011FCE"/>
    <w:rsid w:val="00017BED"/>
    <w:rsid w:val="00032D8F"/>
    <w:rsid w:val="00073884"/>
    <w:rsid w:val="00082308"/>
    <w:rsid w:val="000A4983"/>
    <w:rsid w:val="000C26C2"/>
    <w:rsid w:val="00107B59"/>
    <w:rsid w:val="00155C5F"/>
    <w:rsid w:val="00167E32"/>
    <w:rsid w:val="00171C05"/>
    <w:rsid w:val="001851FB"/>
    <w:rsid w:val="00191FA9"/>
    <w:rsid w:val="001E17B4"/>
    <w:rsid w:val="002144F3"/>
    <w:rsid w:val="00216315"/>
    <w:rsid w:val="00237ED2"/>
    <w:rsid w:val="00246359"/>
    <w:rsid w:val="00256BC2"/>
    <w:rsid w:val="00282E9F"/>
    <w:rsid w:val="002E6BD6"/>
    <w:rsid w:val="002F1526"/>
    <w:rsid w:val="00321A1B"/>
    <w:rsid w:val="00353D6F"/>
    <w:rsid w:val="00382060"/>
    <w:rsid w:val="003D1023"/>
    <w:rsid w:val="003E5122"/>
    <w:rsid w:val="003F7312"/>
    <w:rsid w:val="004531A4"/>
    <w:rsid w:val="004843A0"/>
    <w:rsid w:val="004B5FBC"/>
    <w:rsid w:val="004F52DB"/>
    <w:rsid w:val="005059FA"/>
    <w:rsid w:val="005709B8"/>
    <w:rsid w:val="005A15C6"/>
    <w:rsid w:val="005C1B02"/>
    <w:rsid w:val="005D2AEF"/>
    <w:rsid w:val="00600C9B"/>
    <w:rsid w:val="00612776"/>
    <w:rsid w:val="00640432"/>
    <w:rsid w:val="0066057A"/>
    <w:rsid w:val="006A4D69"/>
    <w:rsid w:val="006D204D"/>
    <w:rsid w:val="0070096C"/>
    <w:rsid w:val="00721CB1"/>
    <w:rsid w:val="00727455"/>
    <w:rsid w:val="00754790"/>
    <w:rsid w:val="00767D35"/>
    <w:rsid w:val="007A068E"/>
    <w:rsid w:val="007E6FD2"/>
    <w:rsid w:val="007F7F05"/>
    <w:rsid w:val="00815992"/>
    <w:rsid w:val="00825823"/>
    <w:rsid w:val="00826A49"/>
    <w:rsid w:val="00855438"/>
    <w:rsid w:val="00864A76"/>
    <w:rsid w:val="00897F14"/>
    <w:rsid w:val="008C5B27"/>
    <w:rsid w:val="008C5E3C"/>
    <w:rsid w:val="00906F45"/>
    <w:rsid w:val="00952B23"/>
    <w:rsid w:val="009839A6"/>
    <w:rsid w:val="009A1EB7"/>
    <w:rsid w:val="009A5562"/>
    <w:rsid w:val="009E6DFB"/>
    <w:rsid w:val="00A44717"/>
    <w:rsid w:val="00A52256"/>
    <w:rsid w:val="00A523CD"/>
    <w:rsid w:val="00A66279"/>
    <w:rsid w:val="00AA35B3"/>
    <w:rsid w:val="00AB2B32"/>
    <w:rsid w:val="00AE16F2"/>
    <w:rsid w:val="00AF0293"/>
    <w:rsid w:val="00B117DC"/>
    <w:rsid w:val="00B47E53"/>
    <w:rsid w:val="00B8666F"/>
    <w:rsid w:val="00BA23CF"/>
    <w:rsid w:val="00BC5896"/>
    <w:rsid w:val="00BD3D37"/>
    <w:rsid w:val="00C00BAC"/>
    <w:rsid w:val="00C50518"/>
    <w:rsid w:val="00C514E2"/>
    <w:rsid w:val="00C57188"/>
    <w:rsid w:val="00C61410"/>
    <w:rsid w:val="00CA3A0F"/>
    <w:rsid w:val="00CB26DD"/>
    <w:rsid w:val="00CB6B89"/>
    <w:rsid w:val="00CC466F"/>
    <w:rsid w:val="00D43DFA"/>
    <w:rsid w:val="00DA116F"/>
    <w:rsid w:val="00E5727C"/>
    <w:rsid w:val="00E64AA8"/>
    <w:rsid w:val="00E85406"/>
    <w:rsid w:val="00EA5D06"/>
    <w:rsid w:val="00F83827"/>
    <w:rsid w:val="00F9570D"/>
    <w:rsid w:val="00FC1056"/>
    <w:rsid w:val="00FC4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B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table" w:styleId="TableGrid">
    <w:name w:val="Table Grid"/>
    <w:basedOn w:val="TableNormal"/>
    <w:uiPriority w:val="39"/>
    <w:rsid w:val="00D43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D2AE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5D2A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1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F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F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F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Normaal"/>
    <w:uiPriority w:val="99"/>
    <w:unhideWhenUsed/>
    <w:rsid w:val="002E6B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table" w:styleId="Tabelraster">
    <w:name w:val="Table Grid"/>
    <w:basedOn w:val="Standaardtabel"/>
    <w:uiPriority w:val="39"/>
    <w:rsid w:val="00D43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-accent3">
    <w:name w:val="Light Shading Accent 3"/>
    <w:basedOn w:val="Standaardtabel"/>
    <w:uiPriority w:val="60"/>
    <w:rsid w:val="005D2AE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Lijstalinea">
    <w:name w:val="List Paragraph"/>
    <w:basedOn w:val="Normaal"/>
    <w:uiPriority w:val="34"/>
    <w:qFormat/>
    <w:rsid w:val="005D2AE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91FA9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91FA9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91FA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91FA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91FA9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91FA9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91FA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B4C4FC-C393-46A2-8839-6705B0D7B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Wierdsma</dc:creator>
  <cp:lastModifiedBy>0014777</cp:lastModifiedBy>
  <cp:revision>3</cp:revision>
  <cp:lastPrinted>2017-12-04T13:16:00Z</cp:lastPrinted>
  <dcterms:created xsi:type="dcterms:W3CDTF">2018-07-30T15:19:00Z</dcterms:created>
  <dcterms:modified xsi:type="dcterms:W3CDTF">2018-08-31T04:32:00Z</dcterms:modified>
</cp:coreProperties>
</file>